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59"/>
        <w:rPr>
          <w:rFonts w:ascii="ＭＳ 明朝;Osaka" w:hAnsi="ＭＳ 明朝;Osaka"/>
        </w:rPr>
      </w:pPr>
      <w:r>
        <w:rPr>
          <w:rFonts w:ascii="ＭＳ 明朝;Osaka" w:hAnsi="ＭＳ 明朝;Osaka"/>
        </w:rPr>
      </w:r>
    </w:p>
    <w:p>
      <w:pPr>
        <w:pStyle w:val="Normal"/>
        <w:ind w:firstLine="360"/>
        <w:rPr/>
      </w:pPr>
      <w:r>
        <w:rPr>
          <w:rFonts w:cs="HelveticaNeue;Arial" w:ascii="HelveticaNeue;Arial" w:hAnsi="HelveticaNeue;Arial"/>
          <w:kern w:val="0"/>
          <w:sz w:val="20"/>
        </w:rPr>
        <w:t xml:space="preserve">Table S3. </w:t>
      </w:r>
      <w:r>
        <w:rPr>
          <w:rFonts w:cs="Times New Roman" w:ascii="Times New Roman" w:hAnsi="Times New Roman"/>
          <w:kern w:val="0"/>
          <w:sz w:val="24"/>
        </w:rPr>
        <w:t>Primers used in this study</w:t>
      </w:r>
    </w:p>
    <w:tbl>
      <w:tblPr>
        <w:tblW w:w="6660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450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PCR primer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9R7r-1, 5'cggcacctacttgatgaat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9R7m-1, 5'cccaaatcatcgacctcagt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1seq13, 5'ttcgaaagcaaattcgacccg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7m-3, 5'cccatcatccagccagaaagt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PCR23R7-A, 5'cacgcggtatgacttgctgtgt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1seq18, 5'ggcagtgaatgggggtaaatggca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1seq22, 5'aagggcaccaataactgcctta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quence primer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9R7m-3, 5'catcatccagccagaaagt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1seq-15, 5'cgttttccaatgatgagca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1seq-16, 5'caacggaaattgctcatca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PCR-Ap-C, 5'gatggaggcggataaagtt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1seq-28, 5'ggagaagctcaacgaactg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PCR-Ap-E, 5'gtggtcctgcaactttatc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PCR-Ap-B 5'cgatcaaggcgagttaca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1seq-13, 5'ttcgaaagcaaattcgac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PCR20-R7-C, 5'gtccttttaacagcgatcg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9R7m-4, 5'ggatcgcagtggtgagtaa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1seq-12, 5'ggcaatgaaagacggtga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1seq-18, 5'cagtgaatgggggtaaatg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1seq-5, 5'cgtttcagtttgctcatg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21seq-22, 5'gggcaccaataactgcctt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KsCHII-1, 5'caagtcagcgtaatg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KsHdIII-1, 5'caataaaactgtctgctta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sCHII-1, 5'gccccgccctgccactcat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sHdIII-1, 5'ctaaggaagctaaaatgga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nsAout, 5'gcgggctgttgcccggcat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nsBout, 5'cacctggcacggctgggacg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s5R, 5'ccaactggcgatgttattcac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s5L, 5'gcgaaggtaagttgatgac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Abadi MT Condensed Extra Bold"/>
    <w:charset w:val="4d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Osaka"/>
    <w:charset w:val="80"/>
    <w:family w:val="roman"/>
    <w:pitch w:val="default"/>
  </w:font>
  <w:font w:name="HelveticaNeue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Abadi MT Condensed Extra Bold" w:hAnsi="Century;Abadi MT Condensed Extra Bold" w:eastAsia="ＭＳ 明朝;Osaka" w:cs="Century;Abadi MT Condensed Extra Bold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07:24:00Z</dcterms:created>
  <dc:creator>小林一三研究室秘書</dc:creator>
  <dc:description/>
  <dc:language>en-US</dc:language>
  <cp:lastModifiedBy>Marat Sadykov</cp:lastModifiedBy>
  <dcterms:modified xsi:type="dcterms:W3CDTF">2011-01-13T07:24:00Z</dcterms:modified>
  <cp:revision>2</cp:revision>
  <dc:subject/>
  <dc:title>Table S3</dc:title>
</cp:coreProperties>
</file>